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7BEEE" w14:textId="7A7A7349" w:rsidR="00756DF6" w:rsidRDefault="00756DF6" w:rsidP="61E7A83F">
      <w:pPr>
        <w:spacing w:after="0"/>
        <w:rPr>
          <w:rFonts w:ascii="Calibri" w:eastAsia="Calibri" w:hAnsi="Calibri" w:cs="Calibri"/>
          <w:color w:val="000000" w:themeColor="text1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058"/>
        <w:gridCol w:w="1058"/>
        <w:gridCol w:w="1178"/>
        <w:gridCol w:w="1178"/>
        <w:gridCol w:w="1710"/>
      </w:tblGrid>
      <w:tr w:rsidR="78CEFDC9" w14:paraId="407D2D3C" w14:textId="77777777" w:rsidTr="61E7A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7A5A869F" w14:textId="47D5D4C6" w:rsidR="78CEFDC9" w:rsidRDefault="78CEFDC9" w:rsidP="78CEFDC9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gridSpan w:val="2"/>
            <w:tcMar>
              <w:left w:w="90" w:type="dxa"/>
              <w:right w:w="90" w:type="dxa"/>
            </w:tcMar>
          </w:tcPr>
          <w:p w14:paraId="4D875E33" w14:textId="5AD0F07A" w:rsidR="78CEFDC9" w:rsidRDefault="78CEFDC9" w:rsidP="4D0B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Dashboard group </w:t>
            </w:r>
          </w:p>
        </w:tc>
        <w:tc>
          <w:tcPr>
            <w:tcW w:w="2356" w:type="dxa"/>
            <w:gridSpan w:val="2"/>
            <w:tcMar>
              <w:left w:w="90" w:type="dxa"/>
              <w:right w:w="90" w:type="dxa"/>
            </w:tcMar>
          </w:tcPr>
          <w:p w14:paraId="7AA0F890" w14:textId="66EBBC6A" w:rsidR="78CEFDC9" w:rsidRDefault="78CEFDC9" w:rsidP="4D0B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Comparison group 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64621F63" w14:textId="5FB98EF7" w:rsidR="78CEFDC9" w:rsidRDefault="78CEFDC9" w:rsidP="4D0B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:rsidR="78CEFDC9" w14:paraId="30354D80" w14:textId="77777777" w:rsidTr="61E7A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16D124CD" w14:textId="57D94402" w:rsidR="78CEFDC9" w:rsidRDefault="2114B87C" w:rsidP="61E7A83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alth Services Type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1AC413EA" w14:textId="49456E7B" w:rsidR="78CEFDC9" w:rsidRDefault="78CEFDC9" w:rsidP="4D0B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1B3078C8" w14:textId="3E0455E2" w:rsidR="78CEFDC9" w:rsidRDefault="78CEFDC9" w:rsidP="4D0B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266D6193" w14:textId="31143D54" w:rsidR="78CEFDC9" w:rsidRDefault="78CEFDC9" w:rsidP="4D0B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0193762B" w14:textId="7F89D3B3" w:rsidR="78CEFDC9" w:rsidRDefault="78CEFDC9" w:rsidP="4D0B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</w:pPr>
            <w:r w:rsidRPr="4D0B76B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237F8455" w14:textId="432C7A02" w:rsidR="78CEFDC9" w:rsidRDefault="2114B87C" w:rsidP="61E7A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Unweighted </w:t>
            </w:r>
            <w:proofErr w:type="spellStart"/>
            <w:r w:rsidRPr="61E7A83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D</w:t>
            </w:r>
            <w:proofErr w:type="spellEnd"/>
            <w:r w:rsidRPr="61E7A83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61E7A83F"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t>b</w:t>
            </w:r>
            <w:r w:rsidRPr="61E7A83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78CEFDC9">
              <w:br/>
            </w:r>
            <w:r w:rsidRPr="61E7A83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</w:tr>
      <w:tr w:rsidR="78CEFDC9" w14:paraId="5610884D" w14:textId="77777777" w:rsidTr="61E7A83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6D82B48B" w14:textId="42E6F09B" w:rsidR="78CEFDC9" w:rsidRDefault="2114B87C" w:rsidP="61E7A83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nplanned, all-cause hospital admissions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3A69ED71" w14:textId="7E81ADCB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112/365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30.7%)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28BB5BE2" w14:textId="7481FBB8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94/365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25.8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5C547E7F" w14:textId="301DC361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412/2137</w:t>
            </w:r>
          </w:p>
          <w:p w14:paraId="30041021" w14:textId="1923FC35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19.3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7AD631A4" w14:textId="4C806141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385/2137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18.0%)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44FA42C4" w14:textId="403F4E7B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034</w:t>
            </w:r>
          </w:p>
          <w:p w14:paraId="799346F7" w14:textId="393F4B1F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-0.102, 0.034)</w:t>
            </w:r>
          </w:p>
        </w:tc>
      </w:tr>
      <w:tr w:rsidR="78CEFDC9" w14:paraId="03B9C4CC" w14:textId="77777777" w:rsidTr="61E7A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2F3F45A4" w14:textId="772BDFAF" w:rsidR="78CEFDC9" w:rsidRDefault="2114B87C" w:rsidP="61E7A83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DAC within 30 days of hospital discharge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7C3C4209" w14:textId="29DAAF57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20/365</w:t>
            </w:r>
          </w:p>
          <w:p w14:paraId="64816B4D" w14:textId="312308D7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5.4%)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385B2BAF" w14:textId="1B04CFCB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22/365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6.0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7F5FAF27" w14:textId="28E5D042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32/2137</w:t>
            </w:r>
          </w:p>
          <w:p w14:paraId="248E9910" w14:textId="019AB9E9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1.5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2C3725C5" w14:textId="0901B5C4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23/2137</w:t>
            </w:r>
          </w:p>
          <w:p w14:paraId="5B5A1BE8" w14:textId="0A8179DB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1.1%)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556D0AF0" w14:textId="1B9EEF08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10</w:t>
            </w:r>
          </w:p>
          <w:p w14:paraId="194C2D0E" w14:textId="79C31AE1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(-0.025,0.044)</w:t>
            </w:r>
          </w:p>
        </w:tc>
      </w:tr>
      <w:tr w:rsidR="78CEFDC9" w14:paraId="265CE8E8" w14:textId="77777777" w:rsidTr="61E7A83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0C598B4D" w14:textId="47F6C5E2" w:rsidR="78CEFDC9" w:rsidRDefault="2114B87C" w:rsidP="61E7A83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-day hospital readmissions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26CA83C5" w14:textId="6AF45AB0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7/365</w:t>
            </w:r>
          </w:p>
          <w:p w14:paraId="60193BAD" w14:textId="7FF873F7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1.9%)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5CFF052D" w14:textId="16A29116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9/365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2.4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0414F3EA" w14:textId="6742491C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12/2137</w:t>
            </w:r>
          </w:p>
          <w:p w14:paraId="7355D1A5" w14:textId="566F659F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0.6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0119D02E" w14:textId="6C308957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10/2137</w:t>
            </w:r>
          </w:p>
          <w:p w14:paraId="3ADD5A51" w14:textId="198E3C76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0.5%)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65D2FE52" w14:textId="55BEDA4A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 xml:space="preserve">0.006 </w:t>
            </w:r>
            <w:r>
              <w:br/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-0.015, 0.028)</w:t>
            </w:r>
          </w:p>
        </w:tc>
      </w:tr>
      <w:tr w:rsidR="78CEFDC9" w14:paraId="61590A89" w14:textId="77777777" w:rsidTr="61E7A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69835A47" w14:textId="0F087D08" w:rsidR="78CEFDC9" w:rsidRDefault="2114B87C" w:rsidP="61E7A83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KD-related ED or inpatient use</w:t>
            </w:r>
          </w:p>
          <w:p w14:paraId="3FBB65A1" w14:textId="51DFCC8A" w:rsidR="78CEFDC9" w:rsidRDefault="2114B87C" w:rsidP="61E7A83F">
            <w:pPr>
              <w:jc w:val="center"/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</w:pPr>
            <w:r w:rsidRPr="61E7A83F">
              <w:rPr>
                <w:rFonts w:ascii="Calibri" w:eastAsia="Calibri" w:hAnsi="Calibri" w:cs="Calibri"/>
                <w:color w:val="3A7C22" w:themeColor="accent6" w:themeShade="BF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07CAC3CE" w14:textId="7A8E5D50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128/365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35.1%)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05AE43A5" w14:textId="0732C74A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112/365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30.7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50161700" w14:textId="10FE5B51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483/2137</w:t>
            </w:r>
          </w:p>
          <w:p w14:paraId="4D0F73F2" w14:textId="2736C698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22.6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2A072883" w14:textId="72238F74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523/2137</w:t>
            </w:r>
            <w:r>
              <w:br/>
            </w:r>
            <w:r w:rsidRPr="78CEFDC9">
              <w:rPr>
                <w:rFonts w:ascii="Times New Roman" w:eastAsia="Times New Roman" w:hAnsi="Times New Roman" w:cs="Times New Roman"/>
                <w:color w:val="404040" w:themeColor="text1" w:themeTint="BF"/>
                <w:sz w:val="18"/>
                <w:szCs w:val="18"/>
              </w:rPr>
              <w:t xml:space="preserve"> </w:t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24.5%)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644C013C" w14:textId="30DCD974" w:rsidR="78CEFDC9" w:rsidRDefault="78CEFDC9" w:rsidP="78CEF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 xml:space="preserve">-0.063 </w:t>
            </w:r>
            <w:r>
              <w:br/>
            </w: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-0.135, 0.010)</w:t>
            </w:r>
          </w:p>
        </w:tc>
      </w:tr>
      <w:tr w:rsidR="78CEFDC9" w14:paraId="64776747" w14:textId="77777777" w:rsidTr="61E7A83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>
              <w:left w:w="90" w:type="dxa"/>
              <w:right w:w="90" w:type="dxa"/>
            </w:tcMar>
          </w:tcPr>
          <w:p w14:paraId="07E09C88" w14:textId="3B0F4F08" w:rsidR="78CEFDC9" w:rsidRDefault="2114B87C" w:rsidP="61E7A83F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ogression from CKD Stage 3 to 4, Stage 4 to Stage 5, and Stage 3 to Stage 5</w:t>
            </w:r>
            <w:r w:rsidRPr="61E7A83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70788D85" w14:textId="61A1B0BD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  <w:tcMar>
              <w:left w:w="90" w:type="dxa"/>
              <w:right w:w="90" w:type="dxa"/>
            </w:tcMar>
          </w:tcPr>
          <w:p w14:paraId="4EB0516E" w14:textId="5825B3BF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31/365</w:t>
            </w:r>
          </w:p>
          <w:p w14:paraId="4A68B912" w14:textId="5034E78C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8.4%)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665C17E4" w14:textId="55C58EF6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 xml:space="preserve"> </w:t>
            </w:r>
          </w:p>
        </w:tc>
        <w:tc>
          <w:tcPr>
            <w:tcW w:w="1178" w:type="dxa"/>
            <w:tcMar>
              <w:left w:w="90" w:type="dxa"/>
              <w:right w:w="90" w:type="dxa"/>
            </w:tcMar>
          </w:tcPr>
          <w:p w14:paraId="7F66A540" w14:textId="11B5C6CB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334/2137</w:t>
            </w:r>
          </w:p>
          <w:p w14:paraId="63372468" w14:textId="5B60387A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15.6%)</w:t>
            </w:r>
          </w:p>
        </w:tc>
        <w:tc>
          <w:tcPr>
            <w:tcW w:w="1710" w:type="dxa"/>
            <w:tcMar>
              <w:left w:w="90" w:type="dxa"/>
              <w:right w:w="90" w:type="dxa"/>
            </w:tcMar>
          </w:tcPr>
          <w:p w14:paraId="47BFACFF" w14:textId="1A0EF988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0.014</w:t>
            </w:r>
          </w:p>
          <w:p w14:paraId="3BF7686F" w14:textId="2889E6AA" w:rsidR="78CEFDC9" w:rsidRDefault="78CEFDC9" w:rsidP="78CEF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</w:pPr>
            <w:r w:rsidRPr="78CEFDC9">
              <w:rPr>
                <w:rFonts w:ascii="Calibri" w:eastAsia="Calibri" w:hAnsi="Calibri" w:cs="Calibri"/>
                <w:color w:val="404040" w:themeColor="text1" w:themeTint="BF"/>
                <w:sz w:val="18"/>
                <w:szCs w:val="18"/>
              </w:rPr>
              <w:t>(-0.016, 0.045)</w:t>
            </w:r>
          </w:p>
        </w:tc>
      </w:tr>
    </w:tbl>
    <w:p w14:paraId="3AAB1F48" w14:textId="4AAA7EFB" w:rsidR="00756DF6" w:rsidRDefault="571CCC7C" w:rsidP="4CAD7452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spellStart"/>
      <w:r w:rsidRPr="4CAD7452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a</w:t>
      </w:r>
      <w:proofErr w:type="spellEnd"/>
      <w:r w:rsidRPr="4CAD7452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4CAD7452">
        <w:rPr>
          <w:rFonts w:ascii="Aptos" w:eastAsia="Aptos" w:hAnsi="Aptos" w:cs="Aptos"/>
          <w:color w:val="000000" w:themeColor="text1"/>
          <w:sz w:val="20"/>
          <w:szCs w:val="20"/>
        </w:rPr>
        <w:t>All coefficients are unadjusted treatment effects estimated using standard difference-in-differences (</w:t>
      </w:r>
      <w:proofErr w:type="spellStart"/>
      <w:r w:rsidRPr="4CAD7452">
        <w:rPr>
          <w:rFonts w:ascii="Aptos" w:eastAsia="Aptos" w:hAnsi="Aptos" w:cs="Aptos"/>
          <w:color w:val="000000" w:themeColor="text1"/>
          <w:sz w:val="20"/>
          <w:szCs w:val="20"/>
        </w:rPr>
        <w:t>DiD</w:t>
      </w:r>
      <w:proofErr w:type="spellEnd"/>
      <w:r w:rsidRPr="4CAD7452">
        <w:rPr>
          <w:rFonts w:ascii="Aptos" w:eastAsia="Aptos" w:hAnsi="Aptos" w:cs="Aptos"/>
          <w:color w:val="000000" w:themeColor="text1"/>
          <w:sz w:val="20"/>
          <w:szCs w:val="20"/>
        </w:rPr>
        <w:t xml:space="preserve">) models. Linear β is the treatment-effect coefficient from a linear probability </w:t>
      </w:r>
      <w:proofErr w:type="spellStart"/>
      <w:r w:rsidRPr="4CAD7452">
        <w:rPr>
          <w:rFonts w:ascii="Aptos" w:eastAsia="Aptos" w:hAnsi="Aptos" w:cs="Aptos"/>
          <w:color w:val="000000" w:themeColor="text1"/>
          <w:sz w:val="20"/>
          <w:szCs w:val="20"/>
        </w:rPr>
        <w:t>DiD</w:t>
      </w:r>
      <w:proofErr w:type="spellEnd"/>
      <w:r w:rsidR="04048910" w:rsidRPr="4CAD7452">
        <w:rPr>
          <w:rFonts w:ascii="Aptos" w:eastAsia="Aptos" w:hAnsi="Aptos" w:cs="Aptos"/>
          <w:color w:val="000000" w:themeColor="text1"/>
          <w:sz w:val="20"/>
          <w:szCs w:val="20"/>
        </w:rPr>
        <w:t xml:space="preserve">. </w:t>
      </w:r>
      <w:r w:rsidRPr="4CAD7452">
        <w:rPr>
          <w:rFonts w:ascii="Aptos" w:eastAsia="Aptos" w:hAnsi="Aptos" w:cs="Aptos"/>
          <w:color w:val="000000" w:themeColor="text1"/>
          <w:sz w:val="20"/>
          <w:szCs w:val="20"/>
        </w:rPr>
        <w:t>No baseline covariates were included in these models; estimates reflect unadjusted differences between treated and control groups across pre- and post-periods.</w:t>
      </w:r>
      <w:r w:rsidRPr="4CAD7452">
        <w:rPr>
          <w:rFonts w:ascii="Aptos" w:eastAsia="Aptos" w:hAnsi="Aptos" w:cs="Aptos"/>
          <w:color w:val="000000" w:themeColor="text1"/>
        </w:rPr>
        <w:t xml:space="preserve"> </w:t>
      </w:r>
      <w:r w:rsidRPr="4CAD7452">
        <w:rPr>
          <w:rFonts w:ascii="Calibri" w:eastAsia="Calibri" w:hAnsi="Calibri" w:cs="Calibri"/>
          <w:color w:val="000000" w:themeColor="text1"/>
          <w:sz w:val="20"/>
          <w:szCs w:val="20"/>
        </w:rPr>
        <w:t>Time and time*treated interaction term were excluded from the regression analyses. EDAC = excess (all-cause days); ED = Emergency Department.</w:t>
      </w:r>
    </w:p>
    <w:p w14:paraId="4A87D021" w14:textId="5D692C0E" w:rsidR="00756DF6" w:rsidRDefault="571CCC7C" w:rsidP="78CEFDC9">
      <w:pPr>
        <w:spacing w:after="0"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8CEFDC9">
        <w:rPr>
          <w:rFonts w:ascii="Calibri" w:eastAsia="Calibri" w:hAnsi="Calibri" w:cs="Calibri"/>
          <w:color w:val="000000" w:themeColor="text1"/>
          <w:sz w:val="20"/>
          <w:szCs w:val="20"/>
        </w:rPr>
        <w:t>*p&lt;0.1; ** p&lt;0.05; ***p&lt;0.01</w:t>
      </w:r>
    </w:p>
    <w:p w14:paraId="2C078E63" w14:textId="71C3A944" w:rsidR="00756DF6" w:rsidRDefault="00756DF6"/>
    <w:sectPr w:rsidR="00756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C3E1B6B"/>
    <w:rsid w:val="00756DF6"/>
    <w:rsid w:val="00D25ABE"/>
    <w:rsid w:val="00E37E1E"/>
    <w:rsid w:val="04048910"/>
    <w:rsid w:val="2114B87C"/>
    <w:rsid w:val="263AFF31"/>
    <w:rsid w:val="415379B7"/>
    <w:rsid w:val="4271E558"/>
    <w:rsid w:val="46D2B0A1"/>
    <w:rsid w:val="4CAD7452"/>
    <w:rsid w:val="4D0B76B4"/>
    <w:rsid w:val="571CCC7C"/>
    <w:rsid w:val="61E7A83F"/>
    <w:rsid w:val="632DF2B3"/>
    <w:rsid w:val="6557EAC5"/>
    <w:rsid w:val="6C3E1B6B"/>
    <w:rsid w:val="78CEF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1B6B"/>
  <w15:chartTrackingRefBased/>
  <w15:docId w15:val="{136F0589-47E4-465F-A778-F1944A3E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rful-Accent6">
    <w:name w:val="Grid Table 6 Colorful Accent 6"/>
    <w:basedOn w:val="TableNormal"/>
    <w:uiPriority w:val="51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4" ma:contentTypeDescription="Create a new document." ma:contentTypeScope="" ma:versionID="8701041a9fe666fa07d15b99e4417e57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efcf44faec9d9962f0e4c954aaa4e27a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B5CD02-1176-4894-BF1F-2B2CE9885E43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customXml/itemProps2.xml><?xml version="1.0" encoding="utf-8"?>
<ds:datastoreItem xmlns:ds="http://schemas.openxmlformats.org/officeDocument/2006/customXml" ds:itemID="{739905C4-2EFB-4E76-BB2C-FFFF7A61D5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7317F6-3065-4864-98DF-E952F13E90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2</cp:revision>
  <dcterms:created xsi:type="dcterms:W3CDTF">2025-09-13T10:03:00Z</dcterms:created>
  <dcterms:modified xsi:type="dcterms:W3CDTF">2025-10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